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A68F6" w14:textId="12585DD7" w:rsidR="004F534D" w:rsidRDefault="004F534D" w:rsidP="004F534D">
      <w:pPr>
        <w:spacing w:line="240" w:lineRule="auto"/>
        <w:rPr>
          <w:rFonts w:cstheme="minorHAnsi"/>
          <w:b/>
          <w:bCs/>
          <w:color w:val="000000" w:themeColor="text1"/>
        </w:rPr>
      </w:pPr>
      <w:r>
        <w:rPr>
          <w:rFonts w:cstheme="minorHAnsi"/>
          <w:color w:val="000000" w:themeColor="text1"/>
        </w:rPr>
        <w:t xml:space="preserve">Annex 1. </w:t>
      </w:r>
      <w:r w:rsidRPr="004F534D">
        <w:rPr>
          <w:rFonts w:cstheme="minorHAnsi"/>
          <w:b/>
          <w:bCs/>
          <w:color w:val="000000" w:themeColor="text1"/>
        </w:rPr>
        <w:t xml:space="preserve">Comparison </w:t>
      </w:r>
      <w:r w:rsidR="00B73B3E">
        <w:rPr>
          <w:rFonts w:cstheme="minorHAnsi"/>
          <w:b/>
          <w:bCs/>
          <w:color w:val="000000" w:themeColor="text1"/>
        </w:rPr>
        <w:t xml:space="preserve">of </w:t>
      </w:r>
      <w:r w:rsidRPr="004F534D">
        <w:rPr>
          <w:rFonts w:cstheme="minorHAnsi"/>
          <w:b/>
          <w:bCs/>
          <w:color w:val="000000" w:themeColor="text1"/>
        </w:rPr>
        <w:t>characteristics between the participant group that completed the study and the group that discontinued from the study</w:t>
      </w:r>
    </w:p>
    <w:p w14:paraId="65AA9E78" w14:textId="77777777" w:rsidR="004F534D" w:rsidRDefault="004F534D" w:rsidP="004F534D">
      <w:pPr>
        <w:spacing w:line="24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766"/>
        <w:gridCol w:w="1924"/>
        <w:gridCol w:w="2237"/>
        <w:gridCol w:w="1366"/>
      </w:tblGrid>
      <w:tr w:rsidR="004F534D" w14:paraId="0635043B" w14:textId="77777777" w:rsidTr="004F534D">
        <w:tc>
          <w:tcPr>
            <w:tcW w:w="1723" w:type="dxa"/>
          </w:tcPr>
          <w:p w14:paraId="3EF9971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haracteristics</w:t>
            </w:r>
          </w:p>
        </w:tc>
        <w:tc>
          <w:tcPr>
            <w:tcW w:w="1766" w:type="dxa"/>
          </w:tcPr>
          <w:p w14:paraId="0826DCAD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55EC819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ompleted the study (N = 28)</w:t>
            </w:r>
          </w:p>
        </w:tc>
        <w:tc>
          <w:tcPr>
            <w:tcW w:w="2237" w:type="dxa"/>
          </w:tcPr>
          <w:p w14:paraId="6D351051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iscontinued from the study (N = 18)</w:t>
            </w:r>
          </w:p>
        </w:tc>
        <w:tc>
          <w:tcPr>
            <w:tcW w:w="1366" w:type="dxa"/>
          </w:tcPr>
          <w:p w14:paraId="27BFDAA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-Value</w:t>
            </w:r>
          </w:p>
        </w:tc>
      </w:tr>
      <w:tr w:rsidR="004F534D" w14:paraId="4EF9E938" w14:textId="77777777" w:rsidTr="004F534D">
        <w:tc>
          <w:tcPr>
            <w:tcW w:w="1723" w:type="dxa"/>
          </w:tcPr>
          <w:p w14:paraId="3AEFF5B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1766" w:type="dxa"/>
          </w:tcPr>
          <w:p w14:paraId="22B1723A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-45 years</w:t>
            </w:r>
          </w:p>
        </w:tc>
        <w:tc>
          <w:tcPr>
            <w:tcW w:w="1924" w:type="dxa"/>
          </w:tcPr>
          <w:p w14:paraId="0C77D64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237" w:type="dxa"/>
          </w:tcPr>
          <w:p w14:paraId="6C63B535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366" w:type="dxa"/>
          </w:tcPr>
          <w:p w14:paraId="482BAF8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4F534D" w14:paraId="49B49401" w14:textId="77777777" w:rsidTr="004F534D">
        <w:tc>
          <w:tcPr>
            <w:tcW w:w="1723" w:type="dxa"/>
          </w:tcPr>
          <w:p w14:paraId="6474EA0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7441E7F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gt;45 years</w:t>
            </w:r>
          </w:p>
        </w:tc>
        <w:tc>
          <w:tcPr>
            <w:tcW w:w="1924" w:type="dxa"/>
          </w:tcPr>
          <w:p w14:paraId="1F6D43D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2237" w:type="dxa"/>
          </w:tcPr>
          <w:p w14:paraId="3DCFE5F8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1366" w:type="dxa"/>
          </w:tcPr>
          <w:p w14:paraId="6BB63FA5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4D296AAF" w14:textId="77777777" w:rsidTr="004F534D">
        <w:tc>
          <w:tcPr>
            <w:tcW w:w="1723" w:type="dxa"/>
          </w:tcPr>
          <w:p w14:paraId="2F9EB5F8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76B7A92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7EE0667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7" w:type="dxa"/>
          </w:tcPr>
          <w:p w14:paraId="01C82A2B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66" w:type="dxa"/>
          </w:tcPr>
          <w:p w14:paraId="770670F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63187CC0" w14:textId="77777777" w:rsidTr="004F534D">
        <w:tc>
          <w:tcPr>
            <w:tcW w:w="1723" w:type="dxa"/>
          </w:tcPr>
          <w:p w14:paraId="48EEA50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1766" w:type="dxa"/>
          </w:tcPr>
          <w:p w14:paraId="063CBA4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ale</w:t>
            </w:r>
          </w:p>
        </w:tc>
        <w:tc>
          <w:tcPr>
            <w:tcW w:w="1924" w:type="dxa"/>
          </w:tcPr>
          <w:p w14:paraId="62C3285B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0</w:t>
            </w:r>
          </w:p>
        </w:tc>
        <w:tc>
          <w:tcPr>
            <w:tcW w:w="2237" w:type="dxa"/>
          </w:tcPr>
          <w:p w14:paraId="73F020D8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1366" w:type="dxa"/>
          </w:tcPr>
          <w:p w14:paraId="5E28ECFD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8</w:t>
            </w:r>
          </w:p>
        </w:tc>
      </w:tr>
      <w:tr w:rsidR="004F534D" w14:paraId="64857BD1" w14:textId="77777777" w:rsidTr="004F534D">
        <w:tc>
          <w:tcPr>
            <w:tcW w:w="1723" w:type="dxa"/>
          </w:tcPr>
          <w:p w14:paraId="3D76BF98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0FA10F0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Female</w:t>
            </w:r>
          </w:p>
        </w:tc>
        <w:tc>
          <w:tcPr>
            <w:tcW w:w="1924" w:type="dxa"/>
          </w:tcPr>
          <w:p w14:paraId="30C9323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237" w:type="dxa"/>
          </w:tcPr>
          <w:p w14:paraId="319933B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366" w:type="dxa"/>
          </w:tcPr>
          <w:p w14:paraId="5D60C57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1D054517" w14:textId="77777777" w:rsidTr="004F534D">
        <w:tc>
          <w:tcPr>
            <w:tcW w:w="1723" w:type="dxa"/>
          </w:tcPr>
          <w:p w14:paraId="6FEBE33B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47793443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0FD6C27D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7" w:type="dxa"/>
          </w:tcPr>
          <w:p w14:paraId="3CEFE836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66" w:type="dxa"/>
          </w:tcPr>
          <w:p w14:paraId="5AAC3F4D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47CA7B38" w14:textId="77777777" w:rsidTr="004F534D">
        <w:tc>
          <w:tcPr>
            <w:tcW w:w="1723" w:type="dxa"/>
          </w:tcPr>
          <w:p w14:paraId="6E384E35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Marital status</w:t>
            </w:r>
          </w:p>
        </w:tc>
        <w:tc>
          <w:tcPr>
            <w:tcW w:w="1766" w:type="dxa"/>
          </w:tcPr>
          <w:p w14:paraId="011D32B5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ingle</w:t>
            </w:r>
          </w:p>
        </w:tc>
        <w:tc>
          <w:tcPr>
            <w:tcW w:w="1924" w:type="dxa"/>
          </w:tcPr>
          <w:p w14:paraId="582EE8F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2237" w:type="dxa"/>
          </w:tcPr>
          <w:p w14:paraId="1AAD7507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366" w:type="dxa"/>
          </w:tcPr>
          <w:p w14:paraId="0B6F4C3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</w:tr>
      <w:tr w:rsidR="004F534D" w14:paraId="1EC0B35C" w14:textId="77777777" w:rsidTr="004F534D">
        <w:tc>
          <w:tcPr>
            <w:tcW w:w="1723" w:type="dxa"/>
          </w:tcPr>
          <w:p w14:paraId="3DE5EC8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38AF16E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t Single</w:t>
            </w:r>
          </w:p>
        </w:tc>
        <w:tc>
          <w:tcPr>
            <w:tcW w:w="1924" w:type="dxa"/>
          </w:tcPr>
          <w:p w14:paraId="300EC0C3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2237" w:type="dxa"/>
          </w:tcPr>
          <w:p w14:paraId="4105C3B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1366" w:type="dxa"/>
          </w:tcPr>
          <w:p w14:paraId="153148C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04618C4B" w14:textId="77777777" w:rsidTr="004F534D">
        <w:tc>
          <w:tcPr>
            <w:tcW w:w="1723" w:type="dxa"/>
          </w:tcPr>
          <w:p w14:paraId="61ADA07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5CF10EF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26D782C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7" w:type="dxa"/>
          </w:tcPr>
          <w:p w14:paraId="34C1DC5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66" w:type="dxa"/>
          </w:tcPr>
          <w:p w14:paraId="0C2F0F1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:rsidRPr="007C12CA" w14:paraId="35C7DB79" w14:textId="77777777" w:rsidTr="004F534D">
        <w:tc>
          <w:tcPr>
            <w:tcW w:w="1723" w:type="dxa"/>
          </w:tcPr>
          <w:p w14:paraId="2D4FC48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ducation</w:t>
            </w:r>
          </w:p>
        </w:tc>
        <w:tc>
          <w:tcPr>
            <w:tcW w:w="1766" w:type="dxa"/>
          </w:tcPr>
          <w:p w14:paraId="683454F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ocational training or till high school</w:t>
            </w:r>
          </w:p>
        </w:tc>
        <w:tc>
          <w:tcPr>
            <w:tcW w:w="1924" w:type="dxa"/>
          </w:tcPr>
          <w:p w14:paraId="3AACC90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7</w:t>
            </w:r>
          </w:p>
        </w:tc>
        <w:tc>
          <w:tcPr>
            <w:tcW w:w="2237" w:type="dxa"/>
          </w:tcPr>
          <w:p w14:paraId="11A99D1D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1366" w:type="dxa"/>
          </w:tcPr>
          <w:p w14:paraId="32FD2D83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5</w:t>
            </w:r>
          </w:p>
        </w:tc>
      </w:tr>
      <w:tr w:rsidR="004F534D" w:rsidRPr="007C12CA" w14:paraId="7FB79573" w14:textId="77777777" w:rsidTr="004F534D">
        <w:tc>
          <w:tcPr>
            <w:tcW w:w="1723" w:type="dxa"/>
          </w:tcPr>
          <w:p w14:paraId="4F3B857A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397C6EF7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University and above</w:t>
            </w:r>
          </w:p>
        </w:tc>
        <w:tc>
          <w:tcPr>
            <w:tcW w:w="1924" w:type="dxa"/>
          </w:tcPr>
          <w:p w14:paraId="75B9C4C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237" w:type="dxa"/>
          </w:tcPr>
          <w:p w14:paraId="72C0132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366" w:type="dxa"/>
          </w:tcPr>
          <w:p w14:paraId="4DACF81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:rsidRPr="007C12CA" w14:paraId="743F6662" w14:textId="77777777" w:rsidTr="004F534D">
        <w:tc>
          <w:tcPr>
            <w:tcW w:w="1723" w:type="dxa"/>
          </w:tcPr>
          <w:p w14:paraId="40ED54F6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6BE148B1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3CAE9AA6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7" w:type="dxa"/>
          </w:tcPr>
          <w:p w14:paraId="116F9EC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66" w:type="dxa"/>
          </w:tcPr>
          <w:p w14:paraId="022C3023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6E0BE697" w14:textId="77777777" w:rsidTr="004F534D">
        <w:tc>
          <w:tcPr>
            <w:tcW w:w="1723" w:type="dxa"/>
          </w:tcPr>
          <w:p w14:paraId="3F47BC3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mployment status</w:t>
            </w:r>
          </w:p>
        </w:tc>
        <w:tc>
          <w:tcPr>
            <w:tcW w:w="1766" w:type="dxa"/>
          </w:tcPr>
          <w:p w14:paraId="3E0D1327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mployed</w:t>
            </w:r>
          </w:p>
        </w:tc>
        <w:tc>
          <w:tcPr>
            <w:tcW w:w="1924" w:type="dxa"/>
          </w:tcPr>
          <w:p w14:paraId="16A49257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237" w:type="dxa"/>
          </w:tcPr>
          <w:p w14:paraId="428EDEE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366" w:type="dxa"/>
          </w:tcPr>
          <w:p w14:paraId="7E0A592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9</w:t>
            </w:r>
          </w:p>
        </w:tc>
      </w:tr>
      <w:tr w:rsidR="004F534D" w14:paraId="15893E9F" w14:textId="77777777" w:rsidTr="004F534D">
        <w:tc>
          <w:tcPr>
            <w:tcW w:w="1723" w:type="dxa"/>
          </w:tcPr>
          <w:p w14:paraId="599A279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09ECB12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Unemployed</w:t>
            </w:r>
          </w:p>
        </w:tc>
        <w:tc>
          <w:tcPr>
            <w:tcW w:w="1924" w:type="dxa"/>
          </w:tcPr>
          <w:p w14:paraId="5854157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</w:t>
            </w:r>
          </w:p>
        </w:tc>
        <w:tc>
          <w:tcPr>
            <w:tcW w:w="2237" w:type="dxa"/>
          </w:tcPr>
          <w:p w14:paraId="2CC7F48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366" w:type="dxa"/>
          </w:tcPr>
          <w:p w14:paraId="0DFBF24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546562CC" w14:textId="77777777" w:rsidTr="004F534D">
        <w:tc>
          <w:tcPr>
            <w:tcW w:w="1723" w:type="dxa"/>
          </w:tcPr>
          <w:p w14:paraId="4D34042C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5F90DE7B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24" w:type="dxa"/>
          </w:tcPr>
          <w:p w14:paraId="53B3EDFF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237" w:type="dxa"/>
          </w:tcPr>
          <w:p w14:paraId="38BE3D42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66" w:type="dxa"/>
          </w:tcPr>
          <w:p w14:paraId="7540DCD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  <w:tr w:rsidR="004F534D" w14:paraId="2A3F07C3" w14:textId="77777777" w:rsidTr="004F534D">
        <w:tc>
          <w:tcPr>
            <w:tcW w:w="1723" w:type="dxa"/>
          </w:tcPr>
          <w:p w14:paraId="508C1096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revious history of TB</w:t>
            </w:r>
          </w:p>
        </w:tc>
        <w:tc>
          <w:tcPr>
            <w:tcW w:w="1766" w:type="dxa"/>
          </w:tcPr>
          <w:p w14:paraId="28653A96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924" w:type="dxa"/>
          </w:tcPr>
          <w:p w14:paraId="4E855C2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237" w:type="dxa"/>
          </w:tcPr>
          <w:p w14:paraId="6D2CAE23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366" w:type="dxa"/>
          </w:tcPr>
          <w:p w14:paraId="6621657B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</w:t>
            </w:r>
          </w:p>
        </w:tc>
      </w:tr>
      <w:tr w:rsidR="004F534D" w14:paraId="3ABAE3AE" w14:textId="77777777" w:rsidTr="004F534D">
        <w:tc>
          <w:tcPr>
            <w:tcW w:w="1723" w:type="dxa"/>
          </w:tcPr>
          <w:p w14:paraId="4F1982C7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66" w:type="dxa"/>
          </w:tcPr>
          <w:p w14:paraId="20BAFC50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924" w:type="dxa"/>
          </w:tcPr>
          <w:p w14:paraId="406E51BE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</w:t>
            </w:r>
          </w:p>
        </w:tc>
        <w:tc>
          <w:tcPr>
            <w:tcW w:w="2237" w:type="dxa"/>
          </w:tcPr>
          <w:p w14:paraId="6342C734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1366" w:type="dxa"/>
          </w:tcPr>
          <w:p w14:paraId="13E10649" w14:textId="77777777" w:rsidR="004F534D" w:rsidRDefault="004F534D" w:rsidP="00547AD2">
            <w:pPr>
              <w:rPr>
                <w:rFonts w:cstheme="minorHAnsi"/>
                <w:color w:val="000000" w:themeColor="text1"/>
              </w:rPr>
            </w:pPr>
          </w:p>
        </w:tc>
      </w:tr>
    </w:tbl>
    <w:p w14:paraId="2EBD56CA" w14:textId="77777777" w:rsidR="004F534D" w:rsidRPr="00101B09" w:rsidRDefault="004F534D" w:rsidP="004F534D">
      <w:pPr>
        <w:spacing w:line="240" w:lineRule="auto"/>
        <w:rPr>
          <w:rFonts w:cstheme="minorHAnsi"/>
          <w:color w:val="000000" w:themeColor="text1"/>
        </w:rPr>
      </w:pPr>
    </w:p>
    <w:p w14:paraId="24028A51" w14:textId="77777777" w:rsidR="004F534D" w:rsidRDefault="004F534D"/>
    <w:sectPr w:rsidR="004F5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4D"/>
    <w:rsid w:val="004F534D"/>
    <w:rsid w:val="00886AAC"/>
    <w:rsid w:val="00B2165B"/>
    <w:rsid w:val="00B7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B82812"/>
  <w15:chartTrackingRefBased/>
  <w15:docId w15:val="{EF4F1E4B-1058-5341-8EC2-8FF3B6844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34D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3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3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3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3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3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3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3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3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3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3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3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3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3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3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3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3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3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3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3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4F53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3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4F53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34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4F53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34D"/>
    <w:pPr>
      <w:spacing w:line="278" w:lineRule="auto"/>
      <w:ind w:left="720"/>
      <w:contextualSpacing/>
    </w:pPr>
    <w:rPr>
      <w:kern w:val="2"/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4F53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3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3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3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534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vanova</dc:creator>
  <cp:keywords/>
  <dc:description/>
  <cp:lastModifiedBy>Olena Ivanova</cp:lastModifiedBy>
  <cp:revision>2</cp:revision>
  <dcterms:created xsi:type="dcterms:W3CDTF">2024-10-31T09:48:00Z</dcterms:created>
  <dcterms:modified xsi:type="dcterms:W3CDTF">2024-11-03T13:26:00Z</dcterms:modified>
</cp:coreProperties>
</file>